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2A1" w:rsidRDefault="000E02A1" w:rsidP="000E02A1">
      <w:pPr>
        <w:widowControl/>
        <w:spacing w:line="480" w:lineRule="auto"/>
        <w:jc w:val="both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Supplement</w:t>
      </w: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1. The hazard ratio and p value of each factor in multi-variable Cox model in matched cohort with radiotherapy group divided into every 2 years during 10 years of follow-up </w:t>
      </w: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tbl>
      <w:tblPr>
        <w:tblW w:w="7515" w:type="dxa"/>
        <w:tblInd w:w="27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406"/>
        <w:gridCol w:w="4109"/>
      </w:tblGrid>
      <w:tr w:rsidR="000E02A1" w:rsidTr="000E02A1">
        <w:trPr>
          <w:trHeight w:val="333"/>
        </w:trPr>
        <w:tc>
          <w:tcPr>
            <w:tcW w:w="34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E02A1" w:rsidRDefault="000E02A1">
            <w:pPr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Multivariable analysis</w:t>
            </w:r>
          </w:p>
        </w:tc>
      </w:tr>
      <w:tr w:rsidR="000E02A1" w:rsidTr="000E02A1">
        <w:trPr>
          <w:trHeight w:val="346"/>
        </w:trPr>
        <w:tc>
          <w:tcPr>
            <w:tcW w:w="34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2A1" w:rsidRDefault="000E02A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Pelvic fracture</w:t>
            </w:r>
          </w:p>
        </w:tc>
      </w:tr>
      <w:tr w:rsidR="000E02A1" w:rsidTr="000E02A1">
        <w:trPr>
          <w:trHeight w:val="318"/>
        </w:trPr>
        <w:tc>
          <w:tcPr>
            <w:tcW w:w="34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2A1" w:rsidRDefault="000E02A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HR(95% CI);</w:t>
            </w:r>
            <w:r>
              <w:rPr>
                <w:rFonts w:ascii="Times New Roman" w:eastAsia="PMingLiU" w:hAnsi="Times New Roman" w:cs="Times New Roman"/>
                <w:b/>
                <w:i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value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Radiotherapy</w:t>
            </w:r>
          </w:p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ind w:leftChars="300" w:left="720"/>
              <w:jc w:val="both"/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  <w:t>0-2 years after R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230(0.948-1.560); 0.119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ind w:leftChars="300" w:left="720"/>
              <w:jc w:val="both"/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  <w:t>2-4 years after R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708(1.150-2.534); 0.008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ind w:leftChars="300" w:left="720"/>
              <w:jc w:val="both"/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  <w:t>4-6 years after R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963(0.606-1.532); 0.874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ind w:leftChars="300" w:left="720"/>
              <w:jc w:val="both"/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  <w:t>6-8 years after R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024(0.528-1.988); 0.944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ind w:leftChars="300" w:left="720"/>
              <w:jc w:val="both"/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1"/>
                <w:szCs w:val="24"/>
              </w:rPr>
              <w:t>8-10 years after R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154(0.591-2.253); 0.675</w:t>
            </w:r>
          </w:p>
        </w:tc>
      </w:tr>
      <w:tr w:rsidR="000E02A1" w:rsidTr="000E02A1">
        <w:trPr>
          <w:trHeight w:val="519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Osteoporosi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427(1.130-1.801); 0.003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Chemotherap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947(0.759-1.181); 0.628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Age (&gt;=60 y vs. &lt;60 y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.086(1.075-1.097); &lt;0.001 </w:t>
            </w:r>
          </w:p>
        </w:tc>
      </w:tr>
      <w:tr w:rsidR="000E02A1" w:rsidTr="000E02A1">
        <w:trPr>
          <w:trHeight w:val="652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Sex (Male vs. Female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474(0.391-0.574); &lt;0.001</w:t>
            </w:r>
          </w:p>
        </w:tc>
      </w:tr>
      <w:tr w:rsidR="000E02A1" w:rsidTr="000E02A1">
        <w:trPr>
          <w:trHeight w:val="66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Charlson Comorbidity Index scor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086(1.050-1.122); &lt;0.001</w:t>
            </w:r>
          </w:p>
        </w:tc>
      </w:tr>
    </w:tbl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: hazard ratio; CI: confidence interval</w:t>
      </w: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Table 2. The hazard ratio and p value of each factor in multi-variable Cox regression with age as the time scale (adjusted for follow-up time) in matched cohort</w:t>
      </w:r>
    </w:p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</w:p>
    <w:tbl>
      <w:tblPr>
        <w:tblW w:w="7950" w:type="dxa"/>
        <w:tblInd w:w="27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274"/>
        <w:gridCol w:w="3122"/>
        <w:gridCol w:w="2554"/>
      </w:tblGrid>
      <w:tr w:rsidR="000E02A1" w:rsidTr="000E02A1">
        <w:trPr>
          <w:trHeight w:val="346"/>
        </w:trPr>
        <w:tc>
          <w:tcPr>
            <w:tcW w:w="227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E02A1" w:rsidRDefault="000E02A1">
            <w:pPr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Pelvic fractur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Arm Fracture</w:t>
            </w:r>
          </w:p>
        </w:tc>
      </w:tr>
      <w:tr w:rsidR="000E02A1" w:rsidTr="000E02A1">
        <w:trPr>
          <w:trHeight w:val="318"/>
        </w:trPr>
        <w:tc>
          <w:tcPr>
            <w:tcW w:w="227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2A1" w:rsidRDefault="000E02A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HR(95% CI);</w:t>
            </w:r>
            <w:r>
              <w:rPr>
                <w:rFonts w:ascii="Times New Roman" w:eastAsia="PMingLiU" w:hAnsi="Times New Roman" w:cs="Times New Roman"/>
                <w:b/>
                <w:i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valu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HR(95% CI);</w:t>
            </w:r>
            <w:r>
              <w:rPr>
                <w:rFonts w:ascii="Times New Roman" w:eastAsia="PMingLiU" w:hAnsi="Times New Roman" w:cs="Times New Roman"/>
                <w:b/>
                <w:i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value</w:t>
            </w:r>
          </w:p>
        </w:tc>
      </w:tr>
      <w:tr w:rsidR="000E02A1" w:rsidTr="000E02A1">
        <w:trPr>
          <w:trHeight w:val="667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Radiotherap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246 (1.040-1.494); 0.01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109(0.916-1.342);0.289</w:t>
            </w:r>
          </w:p>
        </w:tc>
      </w:tr>
      <w:tr w:rsidR="000E02A1" w:rsidTr="000E02A1">
        <w:trPr>
          <w:trHeight w:val="667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Osteoporosi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411 (1.119-1.780);0.00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267(1.000-1.604);0.050</w:t>
            </w:r>
          </w:p>
        </w:tc>
      </w:tr>
      <w:tr w:rsidR="000E02A1" w:rsidTr="000E02A1">
        <w:trPr>
          <w:trHeight w:val="667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Chemotherap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951 (0.763-1.186); 0.65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859(0.685-1.077);0.187</w:t>
            </w:r>
          </w:p>
        </w:tc>
      </w:tr>
      <w:tr w:rsidR="000E02A1" w:rsidTr="000E02A1">
        <w:trPr>
          <w:trHeight w:val="652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Sex (Male vs. Female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473 (0.390-0.573);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536(0.439-0.655);&lt;0.001</w:t>
            </w:r>
          </w:p>
        </w:tc>
      </w:tr>
      <w:tr w:rsidR="000E02A1" w:rsidTr="000E02A1">
        <w:trPr>
          <w:trHeight w:val="667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  <w:t>Charlson Comorbidity Index scor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085 (1.050-1.122);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1.073(1.037-1.111);&lt;0.01</w:t>
            </w:r>
          </w:p>
        </w:tc>
      </w:tr>
      <w:tr w:rsidR="000E02A1" w:rsidTr="000E02A1">
        <w:trPr>
          <w:trHeight w:val="667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E02A1" w:rsidRDefault="000E02A1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-up time </w:t>
            </w:r>
          </w:p>
          <w:p w:rsidR="000E02A1" w:rsidRDefault="000E02A1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(per 2 year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851(0.791-0.917);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E02A1" w:rsidRDefault="000E02A1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0.984(0.949-1.020);0.378</w:t>
            </w:r>
          </w:p>
        </w:tc>
      </w:tr>
    </w:tbl>
    <w:p w:rsidR="000E02A1" w:rsidRDefault="000E02A1" w:rsidP="000E02A1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: hazard ratio; CI: confidence interval</w:t>
      </w:r>
    </w:p>
    <w:p w:rsidR="000E02A1" w:rsidRDefault="000E02A1" w:rsidP="000E02A1">
      <w:pPr>
        <w:widowControl/>
        <w:rPr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:rsidR="00C87B0F" w:rsidRDefault="00C87B0F"/>
    <w:sectPr w:rsidR="00C87B0F" w:rsidSect="00C87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0E02A1"/>
    <w:rsid w:val="000E02A1"/>
    <w:rsid w:val="00C87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2A1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1-29T02:23:00Z</dcterms:created>
  <dcterms:modified xsi:type="dcterms:W3CDTF">2019-01-29T02:23:00Z</dcterms:modified>
</cp:coreProperties>
</file>